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897"/>
        <w:tblW w:w="17471" w:type="dxa"/>
        <w:tblCellMar>
          <w:left w:w="70" w:type="dxa"/>
          <w:right w:w="70" w:type="dxa"/>
        </w:tblCellMar>
        <w:tblLook w:val="04A0"/>
      </w:tblPr>
      <w:tblGrid>
        <w:gridCol w:w="3298"/>
        <w:gridCol w:w="495"/>
        <w:gridCol w:w="495"/>
        <w:gridCol w:w="561"/>
        <w:gridCol w:w="712"/>
        <w:gridCol w:w="712"/>
        <w:gridCol w:w="611"/>
        <w:gridCol w:w="495"/>
        <w:gridCol w:w="495"/>
        <w:gridCol w:w="561"/>
        <w:gridCol w:w="712"/>
        <w:gridCol w:w="712"/>
        <w:gridCol w:w="506"/>
        <w:gridCol w:w="495"/>
        <w:gridCol w:w="495"/>
        <w:gridCol w:w="561"/>
        <w:gridCol w:w="712"/>
        <w:gridCol w:w="712"/>
        <w:gridCol w:w="611"/>
        <w:gridCol w:w="495"/>
        <w:gridCol w:w="495"/>
        <w:gridCol w:w="495"/>
        <w:gridCol w:w="712"/>
        <w:gridCol w:w="712"/>
        <w:gridCol w:w="611"/>
      </w:tblGrid>
      <w:tr w:rsidR="007806AE" w:rsidRPr="00092B5D" w:rsidTr="007806AE">
        <w:trPr>
          <w:trHeight w:val="315"/>
        </w:trPr>
        <w:tc>
          <w:tcPr>
            <w:tcW w:w="17471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806AE" w:rsidRPr="007806AE" w:rsidRDefault="008A5018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  <w:t>S</w:t>
            </w:r>
            <w:r w:rsidR="007806AE" w:rsidRPr="007806AE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  <w:t xml:space="preserve"> Table</w:t>
            </w:r>
            <w:r w:rsidR="007806AE" w:rsidRPr="007806AE">
              <w:rPr>
                <w:rFonts w:ascii="Calibri" w:eastAsia="Times New Roman" w:hAnsi="Calibri" w:cs="Times New Roman"/>
                <w:b/>
                <w:bCs/>
                <w:color w:val="FFFFFF"/>
                <w:sz w:val="24"/>
                <w:szCs w:val="24"/>
                <w:lang w:val="en-US" w:eastAsia="es-UY"/>
              </w:rPr>
              <w:t>.  Clinical features and cardiovascular risk factors for the entire and age-related subgroups</w:t>
            </w:r>
          </w:p>
        </w:tc>
      </w:tr>
      <w:tr w:rsidR="007806AE" w:rsidRPr="00092B5D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3586" w:type="dxa"/>
            <w:gridSpan w:val="6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n = 1685]</w:t>
            </w:r>
          </w:p>
        </w:tc>
        <w:tc>
          <w:tcPr>
            <w:tcW w:w="3481" w:type="dxa"/>
            <w:gridSpan w:val="6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 - 12 years; n = 728]</w:t>
            </w:r>
          </w:p>
        </w:tc>
        <w:tc>
          <w:tcPr>
            <w:tcW w:w="3586" w:type="dxa"/>
            <w:gridSpan w:val="6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 - 18 years; n = 361]</w:t>
            </w:r>
          </w:p>
        </w:tc>
        <w:tc>
          <w:tcPr>
            <w:tcW w:w="3520" w:type="dxa"/>
            <w:gridSpan w:val="6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 - 35 years; n = 596]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MV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S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25t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75th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MV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S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25t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75th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MV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SD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25t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75th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MV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S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25t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p75th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b/>
                <w:bCs/>
                <w:color w:val="000000"/>
                <w:lang w:eastAsia="es-UY"/>
              </w:rPr>
              <w:t> 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Age (years)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0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.9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Sex female, n (%)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50.7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45.7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49.0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58.1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09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Body heig</w:t>
            </w:r>
            <w:r w:rsidR="00092B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</w:t>
            </w: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t (m)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4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8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5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Body weight (kg)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9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4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9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1.1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1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0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9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6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8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5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4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7.0</w:t>
            </w:r>
          </w:p>
        </w:tc>
      </w:tr>
      <w:tr w:rsidR="007806AE" w:rsidRPr="007806AE" w:rsidTr="007806AE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BMI (m/kg</w:t>
            </w: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UY"/>
              </w:rPr>
              <w:t>2</w:t>
            </w: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)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6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8.9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5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6.1</w:t>
            </w:r>
          </w:p>
        </w:tc>
      </w:tr>
      <w:tr w:rsidR="007806AE" w:rsidRPr="007806AE" w:rsidTr="007806AE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z-BMI* (kg/m</w:t>
            </w: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UY"/>
              </w:rPr>
              <w:t>2</w:t>
            </w: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)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6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64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9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bidi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rtl/>
                <w:lang w:eastAsia="es-UY"/>
              </w:rPr>
              <w:t>־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Hypertension and/or HBP, n [%]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2.2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1.7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5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1.3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Diabetes, n [%]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0.4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0.6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0.8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Dyslipidemia, n [%]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6.7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4.8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6.4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9.2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Obesity, n [%]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8.7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28.5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17.6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[7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Smoking, n [%]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8.8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3.9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23.3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Family history of CV disease [%]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0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7806AE" w:rsidRPr="007806AE" w:rsidTr="007806AE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Sedentary lifestyle, n [%]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36.7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22.4]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47.9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[54.3]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7806AE" w:rsidRPr="007806AE" w:rsidRDefault="007806AE" w:rsidP="007806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7806AE" w:rsidRPr="00092B5D" w:rsidTr="007806AE">
        <w:trPr>
          <w:trHeight w:val="300"/>
        </w:trPr>
        <w:tc>
          <w:tcPr>
            <w:tcW w:w="17471" w:type="dxa"/>
            <w:gridSpan w:val="2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7806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MV: mean value. SD: standard deviation. Min: minimum value. max. Maximum value. p25th and p75th: percentile 25 and 75, respectively. BMI: body mass index. zBMI: z score of BMI *calculated only for under 18 years old. HBP: high blood pressure state during cardiovascular evaluation. CV: cardiovascular. </w:t>
            </w:r>
          </w:p>
        </w:tc>
      </w:tr>
      <w:tr w:rsidR="007806AE" w:rsidRPr="00092B5D" w:rsidTr="007806AE">
        <w:trPr>
          <w:trHeight w:val="300"/>
        </w:trPr>
        <w:tc>
          <w:tcPr>
            <w:tcW w:w="17471" w:type="dxa"/>
            <w:gridSpan w:val="2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06AE" w:rsidRPr="007806AE" w:rsidRDefault="007806AE" w:rsidP="007806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</w:tbl>
    <w:p w:rsidR="00B02767" w:rsidRPr="007806AE" w:rsidRDefault="008A5018">
      <w:pPr>
        <w:rPr>
          <w:lang w:val="en-US"/>
        </w:rPr>
      </w:pPr>
    </w:p>
    <w:sectPr w:rsidR="00B02767" w:rsidRPr="007806AE" w:rsidSect="007806AE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defaultTabStop w:val="708"/>
  <w:hyphenationZone w:val="425"/>
  <w:drawingGridHorizontalSpacing w:val="110"/>
  <w:displayHorizontalDrawingGridEvery w:val="2"/>
  <w:characterSpacingControl w:val="doNotCompress"/>
  <w:compat/>
  <w:rsids>
    <w:rsidRoot w:val="007806AE"/>
    <w:rsid w:val="00092B5D"/>
    <w:rsid w:val="000F34D5"/>
    <w:rsid w:val="00100162"/>
    <w:rsid w:val="00147523"/>
    <w:rsid w:val="00235CEA"/>
    <w:rsid w:val="0031486B"/>
    <w:rsid w:val="00415FF9"/>
    <w:rsid w:val="004D7EC1"/>
    <w:rsid w:val="00521DDB"/>
    <w:rsid w:val="006C0743"/>
    <w:rsid w:val="007160DB"/>
    <w:rsid w:val="007806AE"/>
    <w:rsid w:val="00796F0B"/>
    <w:rsid w:val="007D608D"/>
    <w:rsid w:val="008064D8"/>
    <w:rsid w:val="00834603"/>
    <w:rsid w:val="00835FE4"/>
    <w:rsid w:val="008A5018"/>
    <w:rsid w:val="008D0A8C"/>
    <w:rsid w:val="009033F3"/>
    <w:rsid w:val="00911E65"/>
    <w:rsid w:val="00AA32CE"/>
    <w:rsid w:val="00AF4EC4"/>
    <w:rsid w:val="00B1085A"/>
    <w:rsid w:val="00B81714"/>
    <w:rsid w:val="00BC3516"/>
    <w:rsid w:val="00BD0B17"/>
    <w:rsid w:val="00BE70F7"/>
    <w:rsid w:val="00DB17EB"/>
    <w:rsid w:val="00DC194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88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08</Characters>
  <Application>Microsoft Office Word</Application>
  <DocSecurity>0</DocSecurity>
  <Lines>15</Lines>
  <Paragraphs>4</Paragraphs>
  <ScaleCrop>false</ScaleCrop>
  <Company>Hewlett-Packard</Company>
  <LinksUpToDate>false</LinksUpToDate>
  <CharactersWithSpaces>2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0-23T14:49:00Z</dcterms:created>
  <dcterms:modified xsi:type="dcterms:W3CDTF">2019-10-23T14:50:00Z</dcterms:modified>
</cp:coreProperties>
</file>